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D77" w:rsidRPr="007A2C81" w:rsidRDefault="00AB04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2C81">
        <w:rPr>
          <w:rFonts w:ascii="Times New Roman" w:hAnsi="Times New Roman" w:cs="Times New Roman"/>
          <w:sz w:val="24"/>
          <w:szCs w:val="24"/>
          <w:lang w:val="en-US"/>
        </w:rPr>
        <w:t xml:space="preserve">Online </w:t>
      </w:r>
      <w:r w:rsidR="00136D77" w:rsidRPr="007A2C81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7A2C81" w:rsidRPr="007A2C81">
        <w:rPr>
          <w:rFonts w:ascii="Times New Roman" w:hAnsi="Times New Roman" w:cs="Times New Roman"/>
          <w:sz w:val="24"/>
          <w:szCs w:val="24"/>
          <w:lang w:val="en-US"/>
        </w:rPr>
        <w:t xml:space="preserve">Material </w:t>
      </w:r>
      <w:proofErr w:type="gramStart"/>
      <w:r w:rsidR="007A2C81" w:rsidRPr="007A2C81">
        <w:rPr>
          <w:rFonts w:ascii="Times New Roman" w:hAnsi="Times New Roman" w:cs="Times New Roman"/>
          <w:sz w:val="24"/>
          <w:szCs w:val="24"/>
          <w:lang w:val="en-US"/>
        </w:rPr>
        <w:t>Ten.</w:t>
      </w:r>
      <w:proofErr w:type="gramEnd"/>
    </w:p>
    <w:p w:rsidR="00136D77" w:rsidRDefault="00136D77">
      <w:pPr>
        <w:rPr>
          <w:lang w:val="en-US"/>
        </w:rPr>
      </w:pPr>
    </w:p>
    <w:p w:rsidR="00136D77" w:rsidRPr="009E6567" w:rsidRDefault="00136D77" w:rsidP="00136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motion regulation intervention efficacy matrix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136D77" w:rsidRPr="009E6567" w:rsidRDefault="00136D77" w:rsidP="00136D7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6567">
        <w:rPr>
          <w:rFonts w:ascii="Times New Roman" w:hAnsi="Times New Roman" w:cs="Times New Roman"/>
          <w:bCs/>
          <w:i/>
          <w:sz w:val="24"/>
          <w:szCs w:val="24"/>
        </w:rPr>
        <w:t>Note.</w:t>
      </w:r>
      <w:r w:rsidRPr="009E65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6567">
        <w:rPr>
          <w:rFonts w:ascii="Times New Roman" w:hAnsi="Times New Roman" w:cs="Times New Roman"/>
          <w:sz w:val="24"/>
          <w:szCs w:val="24"/>
        </w:rPr>
        <w:t>This table includes efficacy outcome summaries for all studies included in the systematic review not suitable for meta-analysis.</w:t>
      </w:r>
      <w:r w:rsidRPr="009E656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4BE10D" wp14:editId="45058EA8">
            <wp:extent cx="121920" cy="137160"/>
            <wp:effectExtent l="0" t="0" r="0" b="0"/>
            <wp:docPr id="382" name="Picture 3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Picture 1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6567">
        <w:rPr>
          <w:rFonts w:ascii="Times New Roman" w:hAnsi="Times New Roman" w:cs="Times New Roman"/>
          <w:sz w:val="24"/>
          <w:szCs w:val="24"/>
        </w:rPr>
        <w:t xml:space="preserve">=biofeedback; </w:t>
      </w:r>
      <w:r w:rsidRPr="009E656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13EA232" wp14:editId="5AE0FF80">
            <wp:extent cx="182880" cy="106680"/>
            <wp:effectExtent l="0" t="0" r="7620" b="7620"/>
            <wp:docPr id="383" name="Picture 3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 1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6567">
        <w:rPr>
          <w:rFonts w:ascii="Times New Roman" w:hAnsi="Times New Roman" w:cs="Times New Roman"/>
          <w:sz w:val="24"/>
          <w:szCs w:val="24"/>
        </w:rPr>
        <w:t xml:space="preserve">=digital game; </w:t>
      </w:r>
      <w:r w:rsidRPr="009E656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B6B935" wp14:editId="70EBCDD0">
            <wp:extent cx="198120" cy="129540"/>
            <wp:effectExtent l="0" t="0" r="0" b="3810"/>
            <wp:docPr id="384" name="Picture 3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Picture 1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6567">
        <w:rPr>
          <w:rFonts w:ascii="Times New Roman" w:hAnsi="Times New Roman" w:cs="Times New Roman"/>
          <w:sz w:val="24"/>
          <w:szCs w:val="24"/>
        </w:rPr>
        <w:t xml:space="preserve">=virtual reality/augmented reality; </w:t>
      </w:r>
      <w:r w:rsidRPr="009E656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43A12C" wp14:editId="3A8ACB28">
            <wp:extent cx="137160" cy="152400"/>
            <wp:effectExtent l="0" t="0" r="0" b="0"/>
            <wp:docPr id="385" name="Picture 38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6567">
        <w:rPr>
          <w:rFonts w:ascii="Times New Roman" w:hAnsi="Times New Roman" w:cs="Times New Roman"/>
          <w:sz w:val="24"/>
          <w:szCs w:val="24"/>
        </w:rPr>
        <w:t>=programme/multimedia. ER=emotion regulation. EEG α/θ frequency associated with relaxation; EEG β frequency associated with focu</w:t>
      </w:r>
      <w:r>
        <w:rPr>
          <w:rFonts w:ascii="Times New Roman" w:hAnsi="Times New Roman" w:cs="Times New Roman"/>
          <w:sz w:val="24"/>
          <w:szCs w:val="24"/>
        </w:rPr>
        <w:t>s; SCP=slow cortical potential.</w:t>
      </w:r>
      <w:r w:rsidRPr="009E6567">
        <w:rPr>
          <w:rFonts w:ascii="Times New Roman" w:hAnsi="Times New Roman" w:cs="Times New Roman"/>
          <w:sz w:val="24"/>
          <w:szCs w:val="24"/>
        </w:rPr>
        <w:t xml:space="preserve"> Green shading=low ROB; red shading=high ROB. </w:t>
      </w:r>
      <w:r w:rsidRPr="009E6567">
        <w:rPr>
          <w:rFonts w:ascii="Times New Roman" w:hAnsi="Times New Roman" w:cs="Times New Roman"/>
          <w:b/>
          <w:sz w:val="24"/>
          <w:szCs w:val="24"/>
        </w:rPr>
        <w:t>-</w:t>
      </w:r>
      <w:r w:rsidRPr="009E6567">
        <w:rPr>
          <w:rFonts w:ascii="Times New Roman" w:hAnsi="Times New Roman" w:cs="Times New Roman"/>
          <w:sz w:val="24"/>
          <w:szCs w:val="24"/>
        </w:rPr>
        <w:t xml:space="preserve">=not reported. </w:t>
      </w:r>
      <w:r>
        <w:rPr>
          <w:rFonts w:ascii="Times New Roman" w:hAnsi="Times New Roman" w:cs="Times New Roman"/>
          <w:sz w:val="24"/>
          <w:szCs w:val="24"/>
        </w:rPr>
        <w:t xml:space="preserve">ADHD=attention deficit hyperactivity disorder; RPG=role player game; REBT=rational emotive behaviour therapy; ACT=anger control therapy; MCT=mindfulness cognitive therapy; </w:t>
      </w:r>
      <w:r w:rsidRPr="009E6567">
        <w:rPr>
          <w:rFonts w:ascii="Times New Roman" w:hAnsi="Times New Roman" w:cs="Times New Roman"/>
          <w:bCs/>
          <w:sz w:val="24"/>
          <w:szCs w:val="24"/>
        </w:rPr>
        <w:t>VR=virtual reality; AR=augmented reality. HR=heart rate; GSR=galvanic skin response. NF=neurofeedback; BF=</w:t>
      </w:r>
      <w:r w:rsidRPr="00257EFA">
        <w:rPr>
          <w:rFonts w:ascii="Times New Roman" w:hAnsi="Times New Roman" w:cs="Times New Roman"/>
          <w:bCs/>
          <w:sz w:val="24"/>
          <w:szCs w:val="24"/>
        </w:rPr>
        <w:t>biofeedback</w:t>
      </w:r>
      <w:r w:rsidRPr="00257EFA">
        <w:rPr>
          <w:rFonts w:ascii="Times New Roman" w:hAnsi="Times New Roman" w:cs="Times New Roman"/>
          <w:sz w:val="24"/>
          <w:szCs w:val="24"/>
        </w:rPr>
        <w:t xml:space="preserve">. See </w:t>
      </w:r>
      <w:r w:rsidR="00257EFA">
        <w:rPr>
          <w:rFonts w:ascii="Times New Roman" w:hAnsi="Times New Roman" w:cs="Times New Roman"/>
          <w:sz w:val="24"/>
          <w:szCs w:val="24"/>
        </w:rPr>
        <w:t>online S</w:t>
      </w:r>
      <w:r w:rsidRPr="00257EFA">
        <w:rPr>
          <w:rFonts w:ascii="Times New Roman" w:hAnsi="Times New Roman" w:cs="Times New Roman"/>
          <w:sz w:val="24"/>
          <w:szCs w:val="24"/>
        </w:rPr>
        <w:t>upplemen</w:t>
      </w:r>
      <w:r w:rsidR="00257EFA">
        <w:rPr>
          <w:rFonts w:ascii="Times New Roman" w:hAnsi="Times New Roman" w:cs="Times New Roman"/>
          <w:sz w:val="24"/>
          <w:szCs w:val="24"/>
        </w:rPr>
        <w:t>tary M</w:t>
      </w:r>
      <w:r w:rsidRPr="00257EFA">
        <w:rPr>
          <w:rFonts w:ascii="Times New Roman" w:hAnsi="Times New Roman" w:cs="Times New Roman"/>
          <w:sz w:val="24"/>
          <w:szCs w:val="24"/>
        </w:rPr>
        <w:t xml:space="preserve">aterial </w:t>
      </w:r>
      <w:r w:rsidR="00333E17">
        <w:rPr>
          <w:rFonts w:ascii="Times New Roman" w:hAnsi="Times New Roman" w:cs="Times New Roman"/>
          <w:sz w:val="24"/>
          <w:szCs w:val="24"/>
        </w:rPr>
        <w:t>7</w:t>
      </w:r>
      <w:r w:rsidRPr="00257EFA">
        <w:rPr>
          <w:rFonts w:ascii="Times New Roman" w:hAnsi="Times New Roman" w:cs="Times New Roman"/>
          <w:sz w:val="24"/>
          <w:szCs w:val="24"/>
        </w:rPr>
        <w:t xml:space="preserve"> for </w:t>
      </w:r>
      <w:r w:rsidRPr="009E6567">
        <w:rPr>
          <w:rFonts w:ascii="Times New Roman" w:hAnsi="Times New Roman" w:cs="Times New Roman"/>
          <w:sz w:val="24"/>
          <w:szCs w:val="24"/>
        </w:rPr>
        <w:t>details of efficacy measures.</w:t>
      </w:r>
    </w:p>
    <w:tbl>
      <w:tblPr>
        <w:tblpPr w:leftFromText="180" w:rightFromText="180" w:vertAnchor="text" w:tblpX="-142" w:tblpY="1"/>
        <w:tblOverlap w:val="never"/>
        <w:tblW w:w="949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1276"/>
        <w:gridCol w:w="3119"/>
        <w:gridCol w:w="1275"/>
        <w:gridCol w:w="993"/>
      </w:tblGrid>
      <w:tr w:rsidR="00136D77" w:rsidRPr="00A20A94" w:rsidTr="00A94542">
        <w:trPr>
          <w:trHeight w:val="55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Outcome (report type) &amp; ROB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1319"/>
        </w:trPr>
        <w:tc>
          <w:tcPr>
            <w:tcW w:w="851" w:type="dxa"/>
          </w:tcPr>
          <w:p w:rsidR="00136D77" w:rsidRPr="00A20A94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7019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(reference number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A20A94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:rsidR="00136D77" w:rsidRPr="00A20A94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ological regulation</w:t>
            </w:r>
          </w:p>
        </w:tc>
        <w:tc>
          <w:tcPr>
            <w:tcW w:w="3119" w:type="dxa"/>
          </w:tcPr>
          <w:p w:rsidR="00136D77" w:rsidRPr="00A20A94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summary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Additio</w:t>
            </w:r>
            <w:r w:rsidRPr="00A20A94">
              <w:rPr>
                <w:rFonts w:ascii="Times New Roman" w:hAnsi="Times New Roman" w:cs="Times New Roman"/>
                <w:sz w:val="24"/>
                <w:szCs w:val="24"/>
              </w:rPr>
              <w:t>nal mode/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kill</w:t>
            </w:r>
          </w:p>
        </w:tc>
        <w:tc>
          <w:tcPr>
            <w:tcW w:w="993" w:type="dxa"/>
          </w:tcPr>
          <w:p w:rsidR="00136D77" w:rsidRPr="00A20A94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 %</w:t>
            </w:r>
          </w:p>
        </w:tc>
      </w:tr>
      <w:tr w:rsidR="00136D77" w:rsidRPr="00A20A94" w:rsidTr="00A94542">
        <w:trPr>
          <w:trHeight w:val="1319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79A0A3E1" wp14:editId="22BBF397">
                  <wp:simplePos x="0" y="0"/>
                  <wp:positionH relativeFrom="column">
                    <wp:posOffset>172085</wp:posOffset>
                  </wp:positionH>
                  <wp:positionV relativeFrom="paragraph">
                    <wp:posOffset>31750</wp:posOffset>
                  </wp:positionV>
                  <wp:extent cx="175260" cy="137160"/>
                  <wp:effectExtent l="0" t="0" r="0" b="0"/>
                  <wp:wrapNone/>
                  <wp:docPr id="386" name="Picture 3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he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="00B80608">
              <w:rPr>
                <w:rFonts w:ascii="Times New Roman" w:hAnsi="Times New Roman" w:cs="Times New Roman"/>
                <w:sz w:val="24"/>
                <w:szCs w:val="24"/>
              </w:rPr>
              <w:t xml:space="preserve"> (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C5E0B3" w:themeFill="accent6" w:themeFillTint="66"/>
            <w:hideMark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Cognitive ER scale (self)                                      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fMRI ER brain network connectivity                  </w:t>
            </w:r>
          </w:p>
        </w:tc>
        <w:tc>
          <w:tcPr>
            <w:tcW w:w="3119" w:type="dxa"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:</w:t>
            </w:r>
            <w:proofErr w:type="gramEnd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In fMRI-NF relaxation &amp; positive thinking, only left insula up-regulation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(increased activity)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correlated significantly with cognitive ER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26).</w:t>
            </w:r>
          </w:p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Physiological regulation: ER network connectivity increased significantly in upregulation only, with a medium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52)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36D77" w:rsidRPr="009E6567" w:rsidRDefault="00136D77" w:rsidP="00A945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</w:p>
        </w:tc>
      </w:tr>
      <w:tr w:rsidR="00136D77" w:rsidRPr="00A20A94" w:rsidTr="00A94542">
        <w:trPr>
          <w:trHeight w:val="568"/>
        </w:trPr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1F7C9D48" wp14:editId="0AAA9A31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24765</wp:posOffset>
                  </wp:positionV>
                  <wp:extent cx="175260" cy="144780"/>
                  <wp:effectExtent l="0" t="0" r="0" b="7620"/>
                  <wp:wrapNone/>
                  <wp:docPr id="387" name="Picture 3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4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rado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E1216C">
              <w:rPr>
                <w:rFonts w:ascii="Times New Roman" w:hAnsi="Times New Roman" w:cs="Times New Roman"/>
                <w:sz w:val="24"/>
                <w:szCs w:val="24"/>
              </w:rPr>
              <w:t xml:space="preserve"> (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5A5A5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Physiological regulation: In HR threshold alert &amp; personalised ER prompt providing smartwatch, HR reduced below threshold in less than 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>half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of alerts. 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Caregiver support &amp; use of computer for strategi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91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4DEA04C5" wp14:editId="25C5D189">
                  <wp:simplePos x="0" y="0"/>
                  <wp:positionH relativeFrom="column">
                    <wp:posOffset>165735</wp:posOffset>
                  </wp:positionH>
                  <wp:positionV relativeFrom="paragraph">
                    <wp:posOffset>29845</wp:posOffset>
                  </wp:positionV>
                  <wp:extent cx="167640" cy="144780"/>
                  <wp:effectExtent l="0" t="0" r="3810" b="0"/>
                  <wp:wrapNone/>
                  <wp:docPr id="388" name="Picture 3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icture 129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" cy="14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</w:t>
            </w:r>
            <w:r w:rsidRPr="00547D5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547D51">
              <w:rPr>
                <w:rFonts w:ascii="Times New Roman" w:hAnsi="Times New Roman" w:cs="Times New Roman"/>
                <w:sz w:val="24"/>
                <w:szCs w:val="24"/>
              </w:rPr>
              <w:t>oodma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8</w:t>
            </w:r>
            <w:r w:rsidR="00AE02FC">
              <w:rPr>
                <w:rFonts w:ascii="Times New Roman" w:hAnsi="Times New Roman" w:cs="Times New Roman"/>
                <w:sz w:val="24"/>
                <w:szCs w:val="24"/>
              </w:rPr>
              <w:t xml:space="preserve"> (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C5E0B3" w:themeFill="accent6" w:themeFillTint="66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 scale (parent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Anxiety scale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parent)            2. Lability/ negativity scale (parent)            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5A5A5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HRV (3 distinct indices)                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:</w:t>
            </w:r>
            <w:proofErr w:type="gramEnd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In HR-BF &amp; HR-BF+EEG-NF threshold-based diaphragmatic breathing, ER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d significantly in HR-BF group only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= 1.25).                                                                                                                      Emotion experience: Anxiety decreased non-significantly in both groups &amp; lability/negativity decreased significantly in HR-BF+NF group only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= -0.81).                                                                                                                          </w:t>
            </w:r>
            <w:r w:rsidRPr="009E6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hysiological regulation</w:t>
            </w:r>
            <w:r w:rsidRPr="009E6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Significant HRV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improvements in vagal tone &amp;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SD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in HR BF+EEG NF group only. </w:t>
            </w:r>
            <w:r w:rsidRPr="009E6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ing α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/θ changed non-significantly in both groups.                                                                          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earcher strategy modellin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-</w:t>
            </w:r>
          </w:p>
        </w:tc>
      </w:tr>
      <w:tr w:rsidR="00136D77" w:rsidRPr="00A20A94" w:rsidTr="00A94542">
        <w:trPr>
          <w:trHeight w:val="1302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9E6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ing EEG α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/θ                                                                                    </w:t>
            </w:r>
          </w:p>
        </w:tc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147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310431B0" wp14:editId="08F2FA44">
                  <wp:simplePos x="0" y="0"/>
                  <wp:positionH relativeFrom="column">
                    <wp:posOffset>167640</wp:posOffset>
                  </wp:positionH>
                  <wp:positionV relativeFrom="paragraph">
                    <wp:posOffset>29210</wp:posOffset>
                  </wp:positionV>
                  <wp:extent cx="175260" cy="106680"/>
                  <wp:effectExtent l="0" t="0" r="0" b="7620"/>
                  <wp:wrapNone/>
                  <wp:docPr id="389" name="Picture 3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 </w:t>
            </w:r>
            <w:r w:rsidRPr="009E656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nrich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r w:rsidR="00CF2074">
              <w:rPr>
                <w:rFonts w:ascii="Times New Roman" w:hAnsi="Times New Roman" w:cs="Times New Roman"/>
                <w:sz w:val="24"/>
                <w:szCs w:val="24"/>
              </w:rPr>
              <w:t xml:space="preserve"> (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al symptom scale (paren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ing EEG α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: In SCP &amp; θ/β EEG-NF game with self-chosen cognitive strategies, emotional symptoms decreased significantly in SCP-NF only, with a small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= -0.41).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Change scores only.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Physiological regulation: No association between resting α &amp; reduction in emotional symptoms.                                          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Real-life strategy practice/</w:t>
            </w:r>
            <w:proofErr w:type="spellStart"/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f regula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6C77C78F" wp14:editId="4A2FB661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20320</wp:posOffset>
                  </wp:positionV>
                  <wp:extent cx="175260" cy="106680"/>
                  <wp:effectExtent l="0" t="0" r="0" b="7620"/>
                  <wp:wrapNone/>
                  <wp:docPr id="390" name="Picture 3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ell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2016</w:t>
            </w:r>
            <w:r w:rsidR="00757E8A">
              <w:rPr>
                <w:rFonts w:ascii="Times New Roman" w:hAnsi="Times New Roman" w:cs="Times New Roman"/>
                <w:sz w:val="24"/>
                <w:szCs w:val="24"/>
              </w:rPr>
              <w:t xml:space="preserve"> (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E65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1A3A3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al competence scale (self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State anxiety scale (self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: In a conflict solving RPG game, emotional competence increased.                                                                                           Emotion experience: State anxiety decreased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758"/>
        </w:trPr>
        <w:tc>
          <w:tcPr>
            <w:tcW w:w="851" w:type="dxa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237483C7" wp14:editId="47F02948">
                  <wp:simplePos x="0" y="0"/>
                  <wp:positionH relativeFrom="column">
                    <wp:posOffset>157480</wp:posOffset>
                  </wp:positionH>
                  <wp:positionV relativeFrom="paragraph">
                    <wp:posOffset>20955</wp:posOffset>
                  </wp:positionV>
                  <wp:extent cx="175260" cy="106680"/>
                  <wp:effectExtent l="0" t="0" r="0" b="7620"/>
                  <wp:wrapNone/>
                  <wp:docPr id="391" name="Picture 3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ell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757E8A">
              <w:rPr>
                <w:rFonts w:ascii="Times New Roman" w:hAnsi="Times New Roman" w:cs="Times New Roman"/>
                <w:sz w:val="24"/>
                <w:szCs w:val="24"/>
              </w:rPr>
              <w:t xml:space="preserve"> (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E65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al competence scale (self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State anxiety scale (self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R: In a conflict solving RPG game, emotional competence increased.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Change scores only.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Emotion experience: State anxiety decreased.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ange scores only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851"/>
        </w:trPr>
        <w:tc>
          <w:tcPr>
            <w:tcW w:w="851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636C8DA4" wp14:editId="5682A84A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24130</wp:posOffset>
                  </wp:positionV>
                  <wp:extent cx="182880" cy="106680"/>
                  <wp:effectExtent l="0" t="0" r="7620" b="7620"/>
                  <wp:wrapNone/>
                  <wp:docPr id="392" name="Picture 3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7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id</w:t>
            </w:r>
            <w:r w:rsidR="0083415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757E8A">
              <w:rPr>
                <w:rFonts w:ascii="Times New Roman" w:hAnsi="Times New Roman" w:cs="Times New Roman"/>
                <w:sz w:val="24"/>
                <w:szCs w:val="24"/>
              </w:rPr>
              <w:t xml:space="preserve"> (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Understanding game data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:</w:t>
            </w:r>
            <w:proofErr w:type="gramEnd"/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2D REBT emotion differentiation mini-game, collection of functional emotions increased significantly after third gameplay period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7). This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minished by the seventh period of game play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apist REBT description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851"/>
        </w:trPr>
        <w:tc>
          <w:tcPr>
            <w:tcW w:w="851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6D7F054F" wp14:editId="3CFB8D27">
                  <wp:simplePos x="0" y="0"/>
                  <wp:positionH relativeFrom="column">
                    <wp:posOffset>167640</wp:posOffset>
                  </wp:positionH>
                  <wp:positionV relativeFrom="paragraph">
                    <wp:posOffset>24765</wp:posOffset>
                  </wp:positionV>
                  <wp:extent cx="182880" cy="99060"/>
                  <wp:effectExtent l="0" t="0" r="7620" b="0"/>
                  <wp:wrapNone/>
                  <wp:docPr id="393" name="Picture 3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8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99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E65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riguez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216DCA">
              <w:rPr>
                <w:rFonts w:ascii="Times New Roman" w:hAnsi="Times New Roman" w:cs="Times New Roman"/>
                <w:sz w:val="24"/>
                <w:szCs w:val="24"/>
              </w:rPr>
              <w:t xml:space="preserve">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Frustration scale (self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: In VR 3D frustration induction &amp; deep breathing/focused attention ER game, frustration increased significantly in high &amp; low ER difficulty groups after induction, with a very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4.56). Frustration reduced by 72.5% across both groups after ER.                                                                  Physiological regulation: HR increased significantly in both groups after induction, with a very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2.29). Non-significant decrease in HR in both groups after ER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Bluetooth therapist monitoring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557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7456" behindDoc="0" locked="0" layoutInCell="1" allowOverlap="1" wp14:anchorId="1962E8E9" wp14:editId="028E0106">
                  <wp:simplePos x="0" y="0"/>
                  <wp:positionH relativeFrom="column">
                    <wp:posOffset>176530</wp:posOffset>
                  </wp:positionH>
                  <wp:positionV relativeFrom="paragraph">
                    <wp:posOffset>33020</wp:posOffset>
                  </wp:positionV>
                  <wp:extent cx="175260" cy="91440"/>
                  <wp:effectExtent l="0" t="0" r="0" b="3810"/>
                  <wp:wrapNone/>
                  <wp:docPr id="394" name="Picture 3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9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  <w:r w:rsidR="00CF7978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="00E1216C">
              <w:rPr>
                <w:rFonts w:ascii="Times New Roman" w:hAnsi="Times New Roman" w:cs="Times New Roman"/>
                <w:sz w:val="24"/>
                <w:szCs w:val="24"/>
              </w:rPr>
              <w:t xml:space="preserve"> (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1. Frustration scale (self)                           2. Relaxation scale (self)                            3. Emotional arousal scale (self)</w:t>
            </w: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 experience: In VR 3D frustration induction &amp; deep breathing ER game using different devices, frustration increased &amp; decreased significantly after induction &amp; ER in phone &amp; computer groups, respectively. </w:t>
            </w:r>
            <w:proofErr w:type="gramStart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proofErr w:type="gramEnd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in camera group frustration decreased significantly after induction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-1.2) &amp; this was maintained after ER. Arousal increased &amp; decreased significantly after induction &amp; ER across all groups, respectively. Relaxation decreased &amp; increased significantly after induction &amp; ER across all groups, respectively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836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8480" behindDoc="0" locked="0" layoutInCell="1" allowOverlap="1" wp14:anchorId="1CC9F682" wp14:editId="0B029CF8">
                  <wp:simplePos x="0" y="0"/>
                  <wp:positionH relativeFrom="column">
                    <wp:posOffset>186690</wp:posOffset>
                  </wp:positionH>
                  <wp:positionV relativeFrom="paragraph">
                    <wp:posOffset>41275</wp:posOffset>
                  </wp:positionV>
                  <wp:extent cx="175260" cy="91440"/>
                  <wp:effectExtent l="0" t="0" r="0" b="3810"/>
                  <wp:wrapNone/>
                  <wp:docPr id="395" name="Picture 3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9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  <w:r w:rsidR="00CF7978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="00E1216C">
              <w:rPr>
                <w:rFonts w:ascii="Times New Roman" w:hAnsi="Times New Roman" w:cs="Times New Roman"/>
                <w:sz w:val="24"/>
                <w:szCs w:val="24"/>
              </w:rPr>
              <w:t xml:space="preserve"> (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Joy scale (self)                                         2. Emotional arousal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ale (self)</w:t>
            </w: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 experience: In VR 3D joy induction &amp; deep breathing ER game using different devices, joy increased &amp; decreased non-significantly after induction &amp; ER across all device groups, respectively. Arousal increased &amp; decreased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ificantly after induction &amp; ER across all groups, respectively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993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7E4C8200" wp14:editId="582424C6">
                  <wp:simplePos x="0" y="0"/>
                  <wp:positionH relativeFrom="column">
                    <wp:posOffset>241935</wp:posOffset>
                  </wp:positionH>
                  <wp:positionV relativeFrom="paragraph">
                    <wp:posOffset>38100</wp:posOffset>
                  </wp:positionV>
                  <wp:extent cx="175260" cy="106680"/>
                  <wp:effectExtent l="0" t="0" r="0" b="7620"/>
                  <wp:wrapNone/>
                  <wp:docPr id="396" name="Picture 3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</w:t>
            </w:r>
            <w:r w:rsidRPr="009E656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2018</w:t>
            </w:r>
            <w:r w:rsidR="00F17621">
              <w:rPr>
                <w:rFonts w:ascii="Times New Roman" w:hAnsi="Times New Roman" w:cs="Times New Roman"/>
                <w:sz w:val="24"/>
                <w:szCs w:val="24"/>
              </w:rPr>
              <w:t xml:space="preserve"> (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Calm scale with open questions (school staff)      </w:t>
            </w:r>
          </w:p>
        </w:tc>
        <w:tc>
          <w:tcPr>
            <w:tcW w:w="1276" w:type="dxa"/>
            <w:shd w:val="clear" w:color="auto" w:fill="F5A5A5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EG </w:t>
            </w:r>
            <w:r w:rsidRPr="009E6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/θ</w:t>
            </w: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: In a MCT EEG-NF body relaxation/deep breathing ER game, feelings of calm increased significantly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98). Reports of reduction in tearfulness, anxiety &amp; shyness.                                                                       Physiological regulation: Time spent above EEG threshold increased significantly from first 3 sessions to last 3 sessions of 2 ER games (large effect,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01; small effect,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39).                                                                                    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Bluetooth therapist monit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&amp; support/ A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ttention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</w:tr>
      <w:tr w:rsidR="00136D77" w:rsidRPr="00A20A94" w:rsidTr="00A94542">
        <w:trPr>
          <w:trHeight w:val="954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70528" behindDoc="0" locked="0" layoutInCell="1" allowOverlap="1" wp14:anchorId="7DA3939F" wp14:editId="076336D9">
                  <wp:simplePos x="0" y="0"/>
                  <wp:positionH relativeFrom="column">
                    <wp:posOffset>219710</wp:posOffset>
                  </wp:positionH>
                  <wp:positionV relativeFrom="paragraph">
                    <wp:posOffset>35560</wp:posOffset>
                  </wp:positionV>
                  <wp:extent cx="167640" cy="106680"/>
                  <wp:effectExtent l="0" t="0" r="3810" b="7620"/>
                  <wp:wrapNone/>
                  <wp:docPr id="397" name="Picture 3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8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 w:rsidR="00216DCA">
              <w:rPr>
                <w:rFonts w:ascii="Times New Roman" w:hAnsi="Times New Roman" w:cs="Times New Roman"/>
                <w:sz w:val="24"/>
                <w:szCs w:val="24"/>
              </w:rPr>
              <w:t xml:space="preserve"> (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State anger scale (self)                                         2. Trait anger scale (self)                                             </w:t>
            </w:r>
          </w:p>
        </w:tc>
        <w:tc>
          <w:tcPr>
            <w:tcW w:w="1276" w:type="dxa"/>
            <w:shd w:val="clear" w:color="auto" w:fill="F5A5A5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: In 2D HR BF deep breathing ER game, state &amp; trait anger decreased significantly.                                                                                                         Physiological regulation: Time spent below heart rate threshold increased significantly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ACT &amp; therapist support</w:t>
            </w:r>
          </w:p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983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043BCE85" wp14:editId="056E73D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41910</wp:posOffset>
                  </wp:positionV>
                  <wp:extent cx="175260" cy="106680"/>
                  <wp:effectExtent l="0" t="0" r="0" b="7620"/>
                  <wp:wrapNone/>
                  <wp:docPr id="398" name="Picture 3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8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z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216DCA">
              <w:rPr>
                <w:rFonts w:ascii="Times New Roman" w:hAnsi="Times New Roman" w:cs="Times New Roman"/>
                <w:sz w:val="24"/>
                <w:szCs w:val="24"/>
              </w:rPr>
              <w:t xml:space="preserve"> (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Verbal feedback (self)           </w:t>
            </w:r>
          </w:p>
        </w:tc>
        <w:tc>
          <w:tcPr>
            <w:tcW w:w="1276" w:type="dxa"/>
            <w:shd w:val="clear" w:color="auto" w:fill="F5A5A5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Cardiac coherence          </w:t>
            </w: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 experience: In 2D HRV BF deep breathing &amp; positive focus ER game, reports of feeling calmed.                                                                                                                  Physiological regulation: Medium or high cardiac coherence usually achieved.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Unexpected ability noted in some highly dysregulated youth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Therapist support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493"/>
        </w:trPr>
        <w:tc>
          <w:tcPr>
            <w:tcW w:w="851" w:type="dxa"/>
            <w:vMerge w:val="restart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72576" behindDoc="0" locked="0" layoutInCell="1" allowOverlap="1" wp14:anchorId="795E1F45" wp14:editId="2AE28E0F">
                  <wp:simplePos x="0" y="0"/>
                  <wp:positionH relativeFrom="column">
                    <wp:posOffset>211455</wp:posOffset>
                  </wp:positionH>
                  <wp:positionV relativeFrom="paragraph">
                    <wp:posOffset>38100</wp:posOffset>
                  </wp:positionV>
                  <wp:extent cx="175260" cy="106680"/>
                  <wp:effectExtent l="0" t="0" r="0" b="0"/>
                  <wp:wrapNone/>
                  <wp:docPr id="399" name="Picture 3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               </w:t>
            </w:r>
            <w:r w:rsidRPr="009E656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umont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8</w:t>
            </w:r>
            <w:r w:rsidR="00F176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1A3A3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ER knowledge                            2. ER knowledge                           </w:t>
            </w:r>
          </w:p>
        </w:tc>
        <w:tc>
          <w:tcPr>
            <w:tcW w:w="992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R: In 3D ER, 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>social cognitio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&amp; social skill RPG with allied group-based learning sessions, anger &amp; anxiety ER knowledge increased significantly, with large effects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06;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51), respectively. ER &amp; social skills improved significantly, with a very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2.22).</w:t>
            </w:r>
          </w:p>
        </w:tc>
        <w:tc>
          <w:tcPr>
            <w:tcW w:w="1275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Homework group work &amp; parent training/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</w:t>
            </w:r>
          </w:p>
        </w:tc>
        <w:tc>
          <w:tcPr>
            <w:tcW w:w="993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936"/>
        </w:trPr>
        <w:tc>
          <w:tcPr>
            <w:tcW w:w="851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3. ER &amp; social skills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ale (parent)           </w:t>
            </w:r>
          </w:p>
        </w:tc>
        <w:tc>
          <w:tcPr>
            <w:tcW w:w="992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557"/>
        </w:trPr>
        <w:tc>
          <w:tcPr>
            <w:tcW w:w="851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3600" behindDoc="0" locked="0" layoutInCell="1" allowOverlap="1" wp14:anchorId="50708FD1" wp14:editId="094A31E0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22860</wp:posOffset>
                  </wp:positionV>
                  <wp:extent cx="175260" cy="106680"/>
                  <wp:effectExtent l="0" t="0" r="0" b="0"/>
                  <wp:wrapNone/>
                  <wp:docPr id="400" name="Picture 4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c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aumont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5</w:t>
            </w:r>
            <w:r w:rsidR="00F1762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5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ER knowledge                               2.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 knowledge                        </w:t>
            </w:r>
          </w:p>
        </w:tc>
        <w:tc>
          <w:tcPr>
            <w:tcW w:w="992" w:type="dxa"/>
            <w:vMerge w:val="restart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scale (parent)</w:t>
            </w:r>
          </w:p>
        </w:tc>
        <w:tc>
          <w:tcPr>
            <w:tcW w:w="1276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R: In 3D ER, 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>social cognitio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&amp; social skill RPG with allied structured or unstructured class-based learning sessions, anxiety ER knowledge improved significantly in structured &amp; unstructured groups &amp; maintained at follow-up, with large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5) &amp; medium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74) effects, respectively. Anger ER knowledge improved significantly in structured group only &amp; maintained at follow-up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47). ER &amp; social skills improved significantly in both groups &amp; maintained at follow-up, with medium &amp; large effects for structured group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75;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82) &amp; small effects for unstructured group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39;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45).                                       Emotion experience: Anxiety decreased significantly in structured group only &amp; maintained at follow-up, with a small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0.36).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275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Homework classwork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</w:t>
            </w:r>
          </w:p>
        </w:tc>
        <w:tc>
          <w:tcPr>
            <w:tcW w:w="993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136D77" w:rsidRPr="00A20A94" w:rsidTr="00A94542">
        <w:trPr>
          <w:trHeight w:val="1302"/>
        </w:trPr>
        <w:tc>
          <w:tcPr>
            <w:tcW w:w="851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ER &amp;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social skills scale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ent)                                                4. ER &amp;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social skills sca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eacher)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</w:t>
            </w:r>
          </w:p>
        </w:tc>
        <w:tc>
          <w:tcPr>
            <w:tcW w:w="992" w:type="dxa"/>
            <w:vMerge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591"/>
        </w:trPr>
        <w:tc>
          <w:tcPr>
            <w:tcW w:w="851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74624" behindDoc="0" locked="0" layoutInCell="1" allowOverlap="1" wp14:anchorId="7E6815E5" wp14:editId="7A1CE2E1">
                  <wp:simplePos x="0" y="0"/>
                  <wp:positionH relativeFrom="column">
                    <wp:posOffset>205740</wp:posOffset>
                  </wp:positionH>
                  <wp:positionV relativeFrom="paragraph">
                    <wp:posOffset>43815</wp:posOffset>
                  </wp:positionV>
                  <wp:extent cx="175260" cy="106680"/>
                  <wp:effectExtent l="0" t="0" r="0" b="0"/>
                  <wp:wrapNone/>
                  <wp:docPr id="401" name="Picture 4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 xml:space="preserve">               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a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ofronnoff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7</w:t>
            </w:r>
            <w:r w:rsidR="00D934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7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ER knowledge                           2. ER knowledge                              </w:t>
            </w:r>
          </w:p>
        </w:tc>
        <w:tc>
          <w:tcPr>
            <w:tcW w:w="992" w:type="dxa"/>
            <w:vMerge w:val="restart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parent) </w:t>
            </w:r>
            <w:r w:rsidRPr="009E656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R: In 3D ER, 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>social cognitio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&amp; social skill RPG with allied home-based learning sessions, only anger ER knowledge improved significantly, but by follow-up both anger &amp; anxiety had improved significantly, with large effects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92;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19), respectively. ER &amp; social skills improved significantly &amp; maintained at follow-up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36).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Emotion experience: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Anxiety decreased significantly &amp; maintained at follow-up, with a small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-0.48).</w:t>
            </w:r>
          </w:p>
        </w:tc>
        <w:tc>
          <w:tcPr>
            <w:tcW w:w="1275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Delivered by parents. Homework &amp; parent training/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</w:t>
            </w:r>
          </w:p>
        </w:tc>
        <w:tc>
          <w:tcPr>
            <w:tcW w:w="993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136D77" w:rsidRPr="00A20A94" w:rsidTr="00A94542">
        <w:trPr>
          <w:trHeight w:val="936"/>
        </w:trPr>
        <w:tc>
          <w:tcPr>
            <w:tcW w:w="851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3. ER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social skills scale (parent)                                                </w:t>
            </w:r>
          </w:p>
        </w:tc>
        <w:tc>
          <w:tcPr>
            <w:tcW w:w="992" w:type="dxa"/>
            <w:vMerge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593"/>
        </w:trPr>
        <w:tc>
          <w:tcPr>
            <w:tcW w:w="851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75648" behindDoc="0" locked="0" layoutInCell="1" allowOverlap="1" wp14:anchorId="4138D922" wp14:editId="3CEECFE2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15240</wp:posOffset>
                  </wp:positionV>
                  <wp:extent cx="175260" cy="106680"/>
                  <wp:effectExtent l="0" t="0" r="0" b="0"/>
                  <wp:wrapNone/>
                  <wp:docPr id="402" name="Picture 4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a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nfield</w:t>
            </w:r>
            <w:r w:rsidR="00757E8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7 (6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ER knowledge                           2. ER knowledge                              </w:t>
            </w:r>
          </w:p>
        </w:tc>
        <w:tc>
          <w:tcPr>
            <w:tcW w:w="992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: In 3D ER,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 xml:space="preserve"> social cognitio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&amp; social skill RPG with allied class-based learning sessions, anger &amp; anxiety ER knowledge improved significantly, with medium effects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 0.65;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 0.55), respectively &amp; maintained at follow-up. Parent-report ER &amp; social skills improved significantly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03) &amp; maintained at follow-up. Teacher report significant at follow-up only.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Follow-up mean/SD data unclear therefore g reported at post-intervention only.</w:t>
            </w:r>
          </w:p>
        </w:tc>
        <w:tc>
          <w:tcPr>
            <w:tcW w:w="1275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Homework classwork &amp; parent training/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</w:t>
            </w:r>
          </w:p>
        </w:tc>
        <w:tc>
          <w:tcPr>
            <w:tcW w:w="993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1302"/>
        </w:trPr>
        <w:tc>
          <w:tcPr>
            <w:tcW w:w="851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3. ER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social skills scale (parent)                                             4. ER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social skills scale (teacher)                                </w:t>
            </w:r>
          </w:p>
        </w:tc>
        <w:tc>
          <w:tcPr>
            <w:tcW w:w="992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699"/>
        </w:trPr>
        <w:tc>
          <w:tcPr>
            <w:tcW w:w="851" w:type="dxa"/>
            <w:vMerge w:val="restart"/>
          </w:tcPr>
          <w:p w:rsidR="00136D77" w:rsidRPr="009E6567" w:rsidRDefault="00136D77" w:rsidP="00F176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6672" behindDoc="0" locked="0" layoutInCell="1" allowOverlap="1" wp14:anchorId="30A9E579" wp14:editId="00D51AAB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22860</wp:posOffset>
                  </wp:positionV>
                  <wp:extent cx="175260" cy="106680"/>
                  <wp:effectExtent l="0" t="0" r="0" b="0"/>
                  <wp:wrapNone/>
                  <wp:docPr id="403" name="Picture 4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aumont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9</w:t>
            </w:r>
            <w:r w:rsidR="00F1762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5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ER Knowledge                          2. ER Knowledge                             </w:t>
            </w:r>
          </w:p>
        </w:tc>
        <w:tc>
          <w:tcPr>
            <w:tcW w:w="992" w:type="dxa"/>
            <w:vMerge w:val="restart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1. Anxiety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                    2. Anxiety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parent)                                             </w:t>
            </w:r>
          </w:p>
        </w:tc>
        <w:tc>
          <w:tcPr>
            <w:tcW w:w="1276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R: In 3D ER, 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>social cognitio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&amp; social skill RPG with allied group-based learning sessions, anger &amp; anxiety ER knowledge improved significantly, with large effects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 1.81;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2.01), respectively &amp; maintained at follow-up. ER &amp; social skills increased significantly &amp; maintained at follow-up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1.47).                                                                                             Emotion experience: Only parent-report anxiety decreased significantly &amp; maintained at follow-up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-0.88).</w:t>
            </w:r>
          </w:p>
        </w:tc>
        <w:tc>
          <w:tcPr>
            <w:tcW w:w="1275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Homework group work &amp; parent training/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</w:t>
            </w:r>
          </w:p>
        </w:tc>
        <w:tc>
          <w:tcPr>
            <w:tcW w:w="993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936"/>
        </w:trPr>
        <w:tc>
          <w:tcPr>
            <w:tcW w:w="851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3. ER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s</w:t>
            </w:r>
            <w:proofErr w:type="spellStart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ocial</w:t>
            </w:r>
            <w:proofErr w:type="spellEnd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skills scale (parent)                                </w:t>
            </w:r>
          </w:p>
        </w:tc>
        <w:tc>
          <w:tcPr>
            <w:tcW w:w="992" w:type="dxa"/>
            <w:vMerge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700"/>
        </w:trPr>
        <w:tc>
          <w:tcPr>
            <w:tcW w:w="851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7696" behindDoc="0" locked="0" layoutInCell="1" allowOverlap="1" wp14:anchorId="0A6CBF15" wp14:editId="08EB3B83">
                  <wp:simplePos x="0" y="0"/>
                  <wp:positionH relativeFrom="column">
                    <wp:posOffset>203835</wp:posOffset>
                  </wp:positionH>
                  <wp:positionV relativeFrom="paragraph">
                    <wp:posOffset>22860</wp:posOffset>
                  </wp:positionV>
                  <wp:extent cx="175260" cy="106680"/>
                  <wp:effectExtent l="0" t="0" r="0" b="0"/>
                  <wp:wrapNone/>
                  <wp:docPr id="404" name="Picture 4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a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um</w:t>
            </w:r>
            <w:r w:rsidRPr="009E65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19</w:t>
            </w:r>
            <w:r w:rsidR="00D934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7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Anxiety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                                       2. Negative Thinking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</w:t>
            </w: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 experience: In 2D modular ER, 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>social cognitio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, social skill &amp; mental health game with allied class-based learning, anxiety did not decrease &amp; negative thinking decreased non-significantly.                                                                               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Classwork/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, self-esteem, mental health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nowledg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29.2%</w:t>
            </w:r>
          </w:p>
        </w:tc>
      </w:tr>
      <w:tr w:rsidR="00136D77" w:rsidRPr="00A20A94" w:rsidTr="00A94542">
        <w:trPr>
          <w:trHeight w:val="329"/>
        </w:trPr>
        <w:tc>
          <w:tcPr>
            <w:tcW w:w="851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78720" behindDoc="0" locked="0" layoutInCell="1" allowOverlap="1" wp14:anchorId="4356B604" wp14:editId="70919A18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30480</wp:posOffset>
                  </wp:positionV>
                  <wp:extent cx="175260" cy="106680"/>
                  <wp:effectExtent l="0" t="0" r="0" b="0"/>
                  <wp:wrapNone/>
                  <wp:docPr id="405" name="Picture 4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</w:t>
            </w:r>
            <w:r w:rsidRPr="00EA31D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rl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er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20</w:t>
            </w:r>
            <w:r w:rsidR="00F1762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5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Anxiety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</w:t>
            </w:r>
          </w:p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</w:p>
        </w:tc>
        <w:tc>
          <w:tcPr>
            <w:tcW w:w="1276" w:type="dxa"/>
            <w:vMerge w:val="restart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 experience: In 2D </w:t>
            </w:r>
            <w:r w:rsidRPr="008A6D98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ided imagery &amp; deep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athing ER &amp; non-therapeutic game, anxiety decreased in 2/3 youth.</w:t>
            </w:r>
          </w:p>
        </w:tc>
        <w:tc>
          <w:tcPr>
            <w:tcW w:w="1275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cking &amp;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ortive parent app</w:t>
            </w:r>
          </w:p>
        </w:tc>
        <w:tc>
          <w:tcPr>
            <w:tcW w:w="993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%</w:t>
            </w:r>
          </w:p>
        </w:tc>
      </w:tr>
      <w:tr w:rsidR="00136D77" w:rsidRPr="00A20A94" w:rsidTr="00A94542">
        <w:trPr>
          <w:trHeight w:val="570"/>
        </w:trPr>
        <w:tc>
          <w:tcPr>
            <w:tcW w:w="851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2. Anxiety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parent)                                             </w:t>
            </w:r>
          </w:p>
        </w:tc>
        <w:tc>
          <w:tcPr>
            <w:tcW w:w="1276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D77" w:rsidRPr="00A20A94" w:rsidTr="00A94542">
        <w:trPr>
          <w:trHeight w:val="954"/>
        </w:trPr>
        <w:tc>
          <w:tcPr>
            <w:tcW w:w="851" w:type="dxa"/>
            <w:vMerge w:val="restart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79744" behindDoc="0" locked="0" layoutInCell="1" allowOverlap="1" wp14:anchorId="1CD17CC3" wp14:editId="2BAC0A00">
                  <wp:simplePos x="0" y="0"/>
                  <wp:positionH relativeFrom="column">
                    <wp:posOffset>203835</wp:posOffset>
                  </wp:positionH>
                  <wp:positionV relativeFrom="paragraph">
                    <wp:posOffset>30480</wp:posOffset>
                  </wp:positionV>
                  <wp:extent cx="175260" cy="106680"/>
                  <wp:effectExtent l="0" t="0" r="0" b="0"/>
                  <wp:wrapNone/>
                  <wp:docPr id="406" name="Picture 4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  </w:t>
            </w:r>
            <w:r w:rsidRPr="009E656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n</w:t>
            </w: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08</w:t>
            </w:r>
            <w:r w:rsidR="00F1762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4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al, social &amp; behavioural  symptom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parent)       </w:t>
            </w:r>
            <w:r w:rsidRPr="009E65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: In HR &amp; GSR BF breathing strategy ER game (ADHD sample), symptoms decreased significantly in once-a-week group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-1.25) &amp; non-significantly in more than once-a-week group.                                                                                                                     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Researcher motivation &amp; guidance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557"/>
        </w:trPr>
        <w:tc>
          <w:tcPr>
            <w:tcW w:w="851" w:type="dxa"/>
            <w:vMerge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al, social &amp; behavioural symptom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parent)    </w:t>
            </w:r>
            <w:r w:rsidRPr="009E65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       </w:t>
            </w: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 experience: In HR &amp; GSR BF breathing strategy ER game (healthy sample), symptoms decreased non-significantly in both groups.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Researcher motivation &amp; guidance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557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0768" behindDoc="0" locked="0" layoutInCell="1" allowOverlap="1" wp14:anchorId="02086E95" wp14:editId="1886EFAC">
                  <wp:simplePos x="0" y="0"/>
                  <wp:positionH relativeFrom="column">
                    <wp:posOffset>143510</wp:posOffset>
                  </wp:positionH>
                  <wp:positionV relativeFrom="paragraph">
                    <wp:posOffset>10795</wp:posOffset>
                  </wp:positionV>
                  <wp:extent cx="198120" cy="129540"/>
                  <wp:effectExtent l="0" t="0" r="0" b="3810"/>
                  <wp:wrapNone/>
                  <wp:docPr id="407" name="Picture 4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8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zesie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5922DD">
              <w:rPr>
                <w:rFonts w:ascii="Times New Roman" w:hAnsi="Times New Roman" w:cs="Times New Roman"/>
                <w:sz w:val="24"/>
                <w:szCs w:val="24"/>
              </w:rPr>
              <w:t xml:space="preserve"> (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1A3A3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Frustration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                            2. Relaxation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                                                           3. Valence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                                                               4. Arousal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                                                              5. Dominance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E6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cale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(self)                                                             </w:t>
            </w:r>
          </w:p>
        </w:tc>
        <w:tc>
          <w:tcPr>
            <w:tcW w:w="1276" w:type="dxa"/>
            <w:shd w:val="clear" w:color="auto" w:fill="F5A5A5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EG </w:t>
            </w:r>
            <w:r w:rsidRPr="009E6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source</w:t>
            </w: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motion experience: In immersive VR frustration induction with self-representing (VRS group) or neutral (VRN group) avatar that modelled emotions, behaviours &amp; ER, frustration increased &amp; decreased non-significantly after induction &amp; ER in VRS &amp; VRN groups, respectively. Relaxation decreased &amp; increased after induction &amp; ER significantly in VRS group, respectively. Negative valence increased significantly after induction in VRS group only. Arousal decreased significantly in VRS group only, after ER only. Dominance decreased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&amp; increased non-significantly after induction &amp; ER in both groups, respectively.                                                                                 Physiological regulation: Θ activation in brain regions associated with emotion processing increased significantly only in VRS group. No association in other EEG frequencies.                                           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918"/>
        </w:trPr>
        <w:tc>
          <w:tcPr>
            <w:tcW w:w="851" w:type="dxa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1792" behindDoc="0" locked="0" layoutInCell="1" allowOverlap="1" wp14:anchorId="0BA54D0A" wp14:editId="5F8941E9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19685</wp:posOffset>
                  </wp:positionV>
                  <wp:extent cx="190500" cy="129540"/>
                  <wp:effectExtent l="0" t="0" r="0" b="0"/>
                  <wp:wrapNone/>
                  <wp:docPr id="408" name="Picture 4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z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z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216DCA">
              <w:rPr>
                <w:rFonts w:ascii="Times New Roman" w:hAnsi="Times New Roman" w:cs="Times New Roman"/>
                <w:sz w:val="24"/>
                <w:szCs w:val="24"/>
              </w:rPr>
              <w:t xml:space="preserve"> (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C5E0B3" w:themeFill="accent6" w:themeFillTint="66"/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Self-control scale (self)                        2. Emotional intelligence scale (self)                        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: In AR outdoor quest, self-control decreased &amp; emotional intelligence increased non-significantly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skills, executive function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</w:tr>
      <w:tr w:rsidR="00136D77" w:rsidRPr="00A20A94" w:rsidTr="00A94542">
        <w:trPr>
          <w:trHeight w:val="752"/>
        </w:trPr>
        <w:tc>
          <w:tcPr>
            <w:tcW w:w="851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2816" behindDoc="0" locked="0" layoutInCell="1" allowOverlap="1" wp14:anchorId="2FB27A36" wp14:editId="6D07390A">
                  <wp:simplePos x="0" y="0"/>
                  <wp:positionH relativeFrom="column">
                    <wp:posOffset>193040</wp:posOffset>
                  </wp:positionH>
                  <wp:positionV relativeFrom="paragraph">
                    <wp:posOffset>18415</wp:posOffset>
                  </wp:positionV>
                  <wp:extent cx="190500" cy="129540"/>
                  <wp:effectExtent l="0" t="0" r="0" b="0"/>
                  <wp:wrapNone/>
                  <wp:docPr id="409" name="Picture 4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5922DD">
              <w:rPr>
                <w:rFonts w:ascii="Times New Roman" w:hAnsi="Times New Roman" w:cs="Times New Roman"/>
                <w:sz w:val="24"/>
                <w:szCs w:val="24"/>
              </w:rPr>
              <w:t xml:space="preserve"> (8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 &amp; expression test (parent)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ER: In immersive group VR emotion &amp; social skill </w:t>
            </w:r>
            <w:proofErr w:type="gramStart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proofErr w:type="gramEnd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scenarios, ER &amp; expression increased non-significantly.  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Trainer guidance &amp; debrief/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768"/>
        </w:trPr>
        <w:tc>
          <w:tcPr>
            <w:tcW w:w="851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83840" behindDoc="0" locked="0" layoutInCell="1" allowOverlap="1" wp14:anchorId="49242327" wp14:editId="0A656603">
                  <wp:simplePos x="0" y="0"/>
                  <wp:positionH relativeFrom="column">
                    <wp:posOffset>219710</wp:posOffset>
                  </wp:positionH>
                  <wp:positionV relativeFrom="paragraph">
                    <wp:posOffset>41275</wp:posOffset>
                  </wp:positionV>
                  <wp:extent cx="175260" cy="129540"/>
                  <wp:effectExtent l="0" t="0" r="0" b="3810"/>
                  <wp:wrapNone/>
                  <wp:docPr id="410" name="Picture 4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icture 13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</w:t>
            </w:r>
            <w:r w:rsidRPr="009E656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  <w:r w:rsidR="00216DCA">
              <w:rPr>
                <w:rFonts w:ascii="Times New Roman" w:hAnsi="Times New Roman" w:cs="Times New Roman"/>
                <w:sz w:val="24"/>
                <w:szCs w:val="24"/>
              </w:rPr>
              <w:t>8 (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 &amp; expression test (parent)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:</w:t>
            </w:r>
            <w:proofErr w:type="gramEnd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In immersive individual VR emotion &amp; social skill practice scenarios, ER &amp; expression increased significantly, with a small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38). 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Observation, trainer guidance, debrief &amp; worksheet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ial cognition, social skills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2.25%</w:t>
            </w:r>
          </w:p>
        </w:tc>
      </w:tr>
      <w:tr w:rsidR="00136D77" w:rsidRPr="00A20A94" w:rsidTr="00A94542">
        <w:trPr>
          <w:trHeight w:val="1075"/>
        </w:trPr>
        <w:tc>
          <w:tcPr>
            <w:tcW w:w="851" w:type="dxa"/>
          </w:tcPr>
          <w:p w:rsidR="00136D77" w:rsidRPr="009E6567" w:rsidRDefault="00136D77" w:rsidP="00F176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drawing>
                <wp:anchor distT="0" distB="0" distL="114300" distR="114300" simplePos="0" relativeHeight="251684864" behindDoc="0" locked="0" layoutInCell="1" allowOverlap="1" wp14:anchorId="6F074892" wp14:editId="0577EDD2">
                  <wp:simplePos x="0" y="0"/>
                  <wp:positionH relativeFrom="column">
                    <wp:posOffset>205740</wp:posOffset>
                  </wp:positionH>
                  <wp:positionV relativeFrom="paragraph">
                    <wp:posOffset>10795</wp:posOffset>
                  </wp:positionV>
                  <wp:extent cx="137160" cy="175260"/>
                  <wp:effectExtent l="0" t="0" r="0" b="0"/>
                  <wp:wrapNone/>
                  <wp:docPr id="411" name="Picture 4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   </w:t>
            </w:r>
            <w:r w:rsidRPr="009E656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roll </w:t>
            </w:r>
            <w:r w:rsidR="0095140C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="00F17621">
              <w:rPr>
                <w:rFonts w:ascii="Times New Roman" w:hAnsi="Times New Roman" w:cs="Times New Roman"/>
                <w:sz w:val="24"/>
                <w:szCs w:val="24"/>
              </w:rPr>
              <w:t xml:space="preserve"> (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1. Positive emotion scale (self)                                              2. Negative emotio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 scale (self)                                               </w:t>
            </w:r>
          </w:p>
        </w:tc>
        <w:tc>
          <w:tcPr>
            <w:tcW w:w="1276" w:type="dxa"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: In multimedia modular programme, intensity of positive &amp; negative emotions decreased significantly, with small effects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-0.47; 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-0.43), respectively.</w:t>
            </w:r>
          </w:p>
        </w:tc>
        <w:tc>
          <w:tcPr>
            <w:tcW w:w="1275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Classwork, homework &amp; finale celebration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cial cognition, social skills</w:t>
            </w:r>
          </w:p>
        </w:tc>
        <w:tc>
          <w:tcPr>
            <w:tcW w:w="993" w:type="dxa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</w:tr>
      <w:tr w:rsidR="00136D77" w:rsidRPr="00A20A94" w:rsidTr="00A94542">
        <w:trPr>
          <w:trHeight w:val="558"/>
        </w:trPr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5888" behindDoc="0" locked="0" layoutInCell="1" allowOverlap="1" wp14:anchorId="64EB509A" wp14:editId="32801071">
                  <wp:simplePos x="0" y="0"/>
                  <wp:positionH relativeFrom="column">
                    <wp:posOffset>205740</wp:posOffset>
                  </wp:positionH>
                  <wp:positionV relativeFrom="paragraph">
                    <wp:posOffset>8890</wp:posOffset>
                  </wp:positionV>
                  <wp:extent cx="137160" cy="175260"/>
                  <wp:effectExtent l="0" t="0" r="0" b="0"/>
                  <wp:wrapNone/>
                  <wp:docPr id="412" name="Picture 4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ghton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8C4E0C">
              <w:rPr>
                <w:rFonts w:ascii="Times New Roman" w:hAnsi="Times New Roman" w:cs="Times New Roman"/>
                <w:sz w:val="24"/>
                <w:szCs w:val="24"/>
              </w:rPr>
              <w:t xml:space="preserve"> (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1. Positive emotion scale (self)                                              2. Negative emotion scale (self)                                   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motion experience: In multimedia modular programme, intensity of positive emotions decreased significantly, with a large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-1.39). Intensity of negative emotions decreased non-significantly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Classwork, homework &amp; finale celebration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ocial cognition, social skills</w:t>
            </w:r>
            <w:r w:rsidRPr="00083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36D77" w:rsidRPr="00A20A94" w:rsidTr="00A94542">
        <w:trPr>
          <w:trHeight w:val="75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6912" behindDoc="0" locked="0" layoutInCell="1" allowOverlap="1" wp14:anchorId="7603997C" wp14:editId="03243378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10160</wp:posOffset>
                  </wp:positionV>
                  <wp:extent cx="137160" cy="175260"/>
                  <wp:effectExtent l="0" t="0" r="0" b="0"/>
                  <wp:wrapNone/>
                  <wp:docPr id="413" name="Picture 4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              a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roll 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r w:rsidR="00F17621">
              <w:rPr>
                <w:rFonts w:ascii="Times New Roman" w:hAnsi="Times New Roman" w:cs="Times New Roman"/>
                <w:sz w:val="24"/>
                <w:szCs w:val="24"/>
              </w:rPr>
              <w:t xml:space="preserve"> (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Socio-emotional competence scale (teacher)                                      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Internalising scale (teache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ER:</w:t>
            </w:r>
            <w:proofErr w:type="gramEnd"/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In multimedia modular programme, socio-emotional competence increased significantly, with a small effect (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 xml:space="preserve"> = 0.17).                                                                                                 Emotion experience: Internalising decreased non-significantly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sz w:val="24"/>
                <w:szCs w:val="24"/>
              </w:rPr>
              <w:t>Classwork, homework &amp; finale celebration/</w:t>
            </w:r>
            <w:r w:rsidRPr="009E65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ocial cognition, social skill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36D77" w:rsidRPr="009E6567" w:rsidRDefault="00136D77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56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:rsidR="00136D77" w:rsidRDefault="00136D77" w:rsidP="00136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87F7C">
        <w:rPr>
          <w:rFonts w:ascii="Times New Roman" w:hAnsi="Times New Roman" w:cs="Times New Roman"/>
          <w:sz w:val="24"/>
          <w:szCs w:val="24"/>
        </w:rPr>
        <w:t>=continuance of existing treatment unclear</w:t>
      </w:r>
    </w:p>
    <w:p w:rsidR="00136D77" w:rsidRDefault="00136D77" w:rsidP="00136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87F7C">
        <w:rPr>
          <w:rFonts w:ascii="Times New Roman" w:hAnsi="Times New Roman" w:cs="Times New Roman"/>
          <w:sz w:val="24"/>
          <w:szCs w:val="24"/>
        </w:rPr>
        <w:t>=continuance of existing treatment not permitted</w:t>
      </w:r>
    </w:p>
    <w:p w:rsidR="00136D77" w:rsidRDefault="00136D77" w:rsidP="00136D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87F7C">
        <w:rPr>
          <w:rFonts w:ascii="Times New Roman" w:hAnsi="Times New Roman" w:cs="Times New Roman"/>
          <w:sz w:val="24"/>
          <w:szCs w:val="24"/>
        </w:rPr>
        <w:t>=continuance o</w:t>
      </w:r>
      <w:r>
        <w:rPr>
          <w:rFonts w:ascii="Times New Roman" w:hAnsi="Times New Roman" w:cs="Times New Roman"/>
          <w:sz w:val="24"/>
          <w:szCs w:val="24"/>
        </w:rPr>
        <w:t>f existing treatment permitted</w:t>
      </w:r>
    </w:p>
    <w:p w:rsidR="00136D77" w:rsidRPr="00136D77" w:rsidRDefault="00136D77"/>
    <w:sectPr w:rsidR="00136D77" w:rsidRPr="00136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77"/>
    <w:rsid w:val="00136D77"/>
    <w:rsid w:val="00151CBF"/>
    <w:rsid w:val="00216DCA"/>
    <w:rsid w:val="00257EFA"/>
    <w:rsid w:val="002D539B"/>
    <w:rsid w:val="002E4926"/>
    <w:rsid w:val="00333E17"/>
    <w:rsid w:val="003B6439"/>
    <w:rsid w:val="005922DD"/>
    <w:rsid w:val="00757E8A"/>
    <w:rsid w:val="007A2C81"/>
    <w:rsid w:val="00834150"/>
    <w:rsid w:val="008422C0"/>
    <w:rsid w:val="008C4E0C"/>
    <w:rsid w:val="0095140C"/>
    <w:rsid w:val="00A27223"/>
    <w:rsid w:val="00AB045C"/>
    <w:rsid w:val="00AE02FC"/>
    <w:rsid w:val="00B80608"/>
    <w:rsid w:val="00C46C9E"/>
    <w:rsid w:val="00CF2074"/>
    <w:rsid w:val="00CF7978"/>
    <w:rsid w:val="00D93426"/>
    <w:rsid w:val="00E1216C"/>
    <w:rsid w:val="00F1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55AB7"/>
  <w15:chartTrackingRefBased/>
  <w15:docId w15:val="{3226570F-B43D-434A-992B-12332965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54</Words>
  <Characters>1513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Sally Reynard</cp:lastModifiedBy>
  <cp:revision>17</cp:revision>
  <dcterms:created xsi:type="dcterms:W3CDTF">2022-06-13T09:46:00Z</dcterms:created>
  <dcterms:modified xsi:type="dcterms:W3CDTF">2022-08-17T14:31:00Z</dcterms:modified>
</cp:coreProperties>
</file>